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7AA2" w:rsidRPr="00632930" w:rsidRDefault="00447AA2" w:rsidP="00447AA2">
      <w:pPr>
        <w:spacing w:line="360" w:lineRule="auto"/>
        <w:rPr>
          <w:rFonts w:ascii="Times New Roman" w:eastAsia="宋体" w:hAnsi="Times New Roman"/>
          <w:b/>
          <w:sz w:val="20"/>
        </w:rPr>
      </w:pPr>
      <w:r w:rsidRPr="00632930">
        <w:rPr>
          <w:rFonts w:ascii="Times New Roman" w:eastAsia="宋体" w:hAnsi="Times New Roman"/>
          <w:b/>
          <w:sz w:val="20"/>
        </w:rPr>
        <w:t>Table</w:t>
      </w:r>
      <w:r w:rsidR="00FD1DAC">
        <w:rPr>
          <w:rFonts w:ascii="Times New Roman" w:eastAsia="宋体" w:hAnsi="Times New Roman"/>
          <w:b/>
          <w:sz w:val="20"/>
        </w:rPr>
        <w:t xml:space="preserve"> </w:t>
      </w:r>
      <w:bookmarkStart w:id="0" w:name="_GoBack"/>
      <w:bookmarkEnd w:id="0"/>
      <w:r w:rsidRPr="00632930">
        <w:rPr>
          <w:rFonts w:ascii="Times New Roman" w:eastAsia="宋体" w:hAnsi="Times New Roman"/>
          <w:b/>
          <w:sz w:val="20"/>
        </w:rPr>
        <w:t>1 Baseline data table</w:t>
      </w:r>
    </w:p>
    <w:tbl>
      <w:tblPr>
        <w:tblW w:w="6096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694"/>
        <w:gridCol w:w="1134"/>
        <w:gridCol w:w="2268"/>
      </w:tblGrid>
      <w:tr w:rsidR="00447AA2" w:rsidTr="00C14090">
        <w:trPr>
          <w:trHeight w:val="300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47AA2" w:rsidRDefault="00447AA2" w:rsidP="00C14090">
            <w:pPr>
              <w:ind w:firstLine="400"/>
            </w:pPr>
            <w:r>
              <w:t>Characteristic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47AA2" w:rsidRDefault="00447AA2" w:rsidP="00C14090">
            <w:pPr>
              <w:ind w:firstLine="400"/>
            </w:pPr>
            <w:r>
              <w:t>level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47AA2" w:rsidRDefault="00447AA2" w:rsidP="00C14090">
            <w:pPr>
              <w:ind w:firstLine="400"/>
            </w:pPr>
            <w:r>
              <w:t>Overall</w:t>
            </w:r>
          </w:p>
        </w:tc>
      </w:tr>
      <w:tr w:rsidR="00447AA2" w:rsidTr="00C14090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47AA2" w:rsidRDefault="00447AA2" w:rsidP="00C14090">
            <w:pPr>
              <w:ind w:firstLine="400"/>
            </w:pPr>
            <w: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47AA2" w:rsidRDefault="00447AA2" w:rsidP="00C14090">
            <w:pPr>
              <w:ind w:firstLine="400"/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47AA2" w:rsidRDefault="00447AA2" w:rsidP="00C14090">
            <w:pPr>
              <w:ind w:firstLine="400"/>
            </w:pPr>
            <w:r>
              <w:t>375</w:t>
            </w:r>
          </w:p>
        </w:tc>
      </w:tr>
      <w:tr w:rsidR="00447AA2" w:rsidTr="00C1409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7AA2" w:rsidRDefault="00447AA2" w:rsidP="00C14090">
            <w:pPr>
              <w:ind w:firstLine="400"/>
            </w:pPr>
            <w:r>
              <w:t>T stage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7AA2" w:rsidRDefault="00447AA2" w:rsidP="00C14090">
            <w:pPr>
              <w:ind w:firstLine="400"/>
            </w:pPr>
            <w:r>
              <w:t>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7AA2" w:rsidRDefault="00447AA2" w:rsidP="00C14090">
            <w:pPr>
              <w:ind w:firstLine="400"/>
            </w:pPr>
            <w:r>
              <w:t>19 (5.2%)</w:t>
            </w:r>
          </w:p>
        </w:tc>
      </w:tr>
      <w:tr w:rsidR="00447AA2" w:rsidTr="00C1409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7AA2" w:rsidRDefault="00447AA2" w:rsidP="00C14090">
            <w:pPr>
              <w:ind w:firstLine="400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7AA2" w:rsidRDefault="00447AA2" w:rsidP="00C14090">
            <w:pPr>
              <w:ind w:firstLine="400"/>
            </w:pPr>
            <w:r>
              <w:t>T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7AA2" w:rsidRDefault="00447AA2" w:rsidP="00C14090">
            <w:pPr>
              <w:ind w:firstLine="400"/>
            </w:pPr>
            <w:r>
              <w:t>80 (21.8%)</w:t>
            </w:r>
          </w:p>
        </w:tc>
      </w:tr>
      <w:tr w:rsidR="00447AA2" w:rsidTr="00C1409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7AA2" w:rsidRDefault="00447AA2" w:rsidP="00C14090">
            <w:pPr>
              <w:ind w:firstLine="400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7AA2" w:rsidRDefault="00447AA2" w:rsidP="00C14090">
            <w:pPr>
              <w:ind w:firstLine="400"/>
            </w:pPr>
            <w:r>
              <w:t>T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7AA2" w:rsidRDefault="00447AA2" w:rsidP="00C14090">
            <w:pPr>
              <w:ind w:firstLine="400"/>
            </w:pPr>
            <w:r>
              <w:t>168 (45.8%)</w:t>
            </w:r>
          </w:p>
        </w:tc>
      </w:tr>
      <w:tr w:rsidR="00447AA2" w:rsidTr="00C1409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7AA2" w:rsidRDefault="00447AA2" w:rsidP="00C14090">
            <w:pPr>
              <w:ind w:firstLine="400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7AA2" w:rsidRDefault="00447AA2" w:rsidP="00C14090">
            <w:pPr>
              <w:ind w:firstLine="400"/>
            </w:pPr>
            <w:r>
              <w:t>T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7AA2" w:rsidRDefault="00447AA2" w:rsidP="00C14090">
            <w:pPr>
              <w:ind w:firstLine="400"/>
            </w:pPr>
            <w:r>
              <w:t>100 (27.2%)</w:t>
            </w:r>
          </w:p>
        </w:tc>
      </w:tr>
      <w:tr w:rsidR="00447AA2" w:rsidTr="00C1409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7AA2" w:rsidRDefault="00447AA2" w:rsidP="00C14090">
            <w:pPr>
              <w:ind w:firstLine="400"/>
            </w:pPr>
            <w:r>
              <w:t>N stage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7AA2" w:rsidRDefault="00447AA2" w:rsidP="00C14090">
            <w:pPr>
              <w:ind w:firstLine="400"/>
            </w:pPr>
            <w:r>
              <w:t>N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7AA2" w:rsidRDefault="00447AA2" w:rsidP="00C14090">
            <w:pPr>
              <w:ind w:firstLine="400"/>
            </w:pPr>
            <w:r>
              <w:t>111 (31.1%)</w:t>
            </w:r>
          </w:p>
        </w:tc>
      </w:tr>
      <w:tr w:rsidR="00447AA2" w:rsidTr="00C1409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7AA2" w:rsidRDefault="00447AA2" w:rsidP="00C14090">
            <w:pPr>
              <w:ind w:firstLine="400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7AA2" w:rsidRDefault="00447AA2" w:rsidP="00C14090">
            <w:pPr>
              <w:ind w:firstLine="400"/>
            </w:pPr>
            <w:r>
              <w:t>N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7AA2" w:rsidRDefault="00447AA2" w:rsidP="00C14090">
            <w:pPr>
              <w:ind w:firstLine="400"/>
            </w:pPr>
            <w:r>
              <w:t>97 (27.2%)</w:t>
            </w:r>
          </w:p>
        </w:tc>
      </w:tr>
      <w:tr w:rsidR="00447AA2" w:rsidTr="00C1409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7AA2" w:rsidRDefault="00447AA2" w:rsidP="00C14090">
            <w:pPr>
              <w:ind w:firstLine="400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7AA2" w:rsidRDefault="00447AA2" w:rsidP="00C14090">
            <w:pPr>
              <w:ind w:firstLine="400"/>
            </w:pPr>
            <w:r>
              <w:t>N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7AA2" w:rsidRDefault="00447AA2" w:rsidP="00C14090">
            <w:pPr>
              <w:ind w:firstLine="400"/>
            </w:pPr>
            <w:r>
              <w:t>75 (21%)</w:t>
            </w:r>
          </w:p>
        </w:tc>
      </w:tr>
      <w:tr w:rsidR="00447AA2" w:rsidTr="00C1409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7AA2" w:rsidRDefault="00447AA2" w:rsidP="00C14090">
            <w:pPr>
              <w:ind w:firstLine="400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7AA2" w:rsidRDefault="00447AA2" w:rsidP="00C14090">
            <w:pPr>
              <w:ind w:firstLine="400"/>
            </w:pPr>
            <w:r>
              <w:t>N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7AA2" w:rsidRDefault="00447AA2" w:rsidP="00C14090">
            <w:pPr>
              <w:ind w:firstLine="400"/>
            </w:pPr>
            <w:r>
              <w:t>74 (20.7%)</w:t>
            </w:r>
          </w:p>
        </w:tc>
      </w:tr>
      <w:tr w:rsidR="00447AA2" w:rsidTr="00C1409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7AA2" w:rsidRDefault="00447AA2" w:rsidP="00C14090">
            <w:pPr>
              <w:ind w:firstLine="400"/>
            </w:pPr>
            <w:r>
              <w:t>M stage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7AA2" w:rsidRDefault="00447AA2" w:rsidP="00C14090">
            <w:pPr>
              <w:ind w:firstLine="400"/>
            </w:pPr>
            <w:r>
              <w:t>M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7AA2" w:rsidRDefault="00447AA2" w:rsidP="00C14090">
            <w:pPr>
              <w:ind w:firstLine="400"/>
            </w:pPr>
            <w:r>
              <w:t>330 (93%)</w:t>
            </w:r>
          </w:p>
        </w:tc>
      </w:tr>
      <w:tr w:rsidR="00447AA2" w:rsidTr="00C14090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47AA2" w:rsidRDefault="00447AA2" w:rsidP="00C14090">
            <w:pPr>
              <w:ind w:firstLine="400"/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47AA2" w:rsidRDefault="00447AA2" w:rsidP="00C14090">
            <w:pPr>
              <w:ind w:firstLine="400"/>
            </w:pPr>
            <w:r>
              <w:t>M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47AA2" w:rsidRDefault="00447AA2" w:rsidP="00C14090">
            <w:pPr>
              <w:ind w:firstLine="400"/>
            </w:pPr>
            <w:r>
              <w:t>25 (7%)</w:t>
            </w:r>
          </w:p>
        </w:tc>
      </w:tr>
      <w:tr w:rsidR="00447AA2" w:rsidTr="00C1409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47AA2" w:rsidRDefault="00447AA2" w:rsidP="00C14090">
            <w:pPr>
              <w:ind w:firstLine="400"/>
            </w:pPr>
            <w:r>
              <w:t>Age, median (IQ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47AA2" w:rsidRDefault="00447AA2" w:rsidP="00C14090">
            <w:pPr>
              <w:ind w:firstLine="400"/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47AA2" w:rsidRDefault="00447AA2" w:rsidP="00C14090">
            <w:pPr>
              <w:ind w:firstLine="400"/>
            </w:pPr>
            <w:r>
              <w:t>67 (58, 73)</w:t>
            </w:r>
          </w:p>
        </w:tc>
      </w:tr>
    </w:tbl>
    <w:p w:rsidR="002A1C8A" w:rsidRDefault="002A1C8A"/>
    <w:sectPr w:rsidR="002A1C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318F" w:rsidRDefault="0036318F" w:rsidP="00447AA2">
      <w:r>
        <w:separator/>
      </w:r>
    </w:p>
  </w:endnote>
  <w:endnote w:type="continuationSeparator" w:id="0">
    <w:p w:rsidR="0036318F" w:rsidRDefault="0036318F" w:rsidP="00447A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318F" w:rsidRDefault="0036318F" w:rsidP="00447AA2">
      <w:r>
        <w:separator/>
      </w:r>
    </w:p>
  </w:footnote>
  <w:footnote w:type="continuationSeparator" w:id="0">
    <w:p w:rsidR="0036318F" w:rsidRDefault="0036318F" w:rsidP="00447A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340"/>
    <w:rsid w:val="002A1C8A"/>
    <w:rsid w:val="0036318F"/>
    <w:rsid w:val="00391B27"/>
    <w:rsid w:val="00441340"/>
    <w:rsid w:val="00447AA2"/>
    <w:rsid w:val="00FD1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5836B2"/>
  <w15:chartTrackingRefBased/>
  <w15:docId w15:val="{BA874C0B-6550-4FEA-B0A1-CD3E2FFC9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7A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7A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7A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7A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7A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杰 楚</dc:creator>
  <cp:keywords/>
  <dc:description/>
  <cp:lastModifiedBy>杰 楚</cp:lastModifiedBy>
  <cp:revision>3</cp:revision>
  <dcterms:created xsi:type="dcterms:W3CDTF">2025-04-21T16:44:00Z</dcterms:created>
  <dcterms:modified xsi:type="dcterms:W3CDTF">2025-04-21T17:11:00Z</dcterms:modified>
</cp:coreProperties>
</file>